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0"/>
        <w:jc w:val="both"/>
        <w:rPr>
          <w:b/>
          <w:b/>
        </w:rPr>
      </w:pPr>
      <w:r>
        <w:rPr>
          <w:b/>
        </w:rPr>
        <w:t>Additional data file 12 Genes with the highest signal values that can be found in the t</w:t>
      </w:r>
      <w:r>
        <w:rPr>
          <w:b/>
          <w:color w:val="000000"/>
        </w:rPr>
        <w:t>op 100 of only 1 out of the 5 single hyphae. Unidentified proteins are listed in Additional data file 10.</w:t>
      </w:r>
    </w:p>
    <w:tbl>
      <w:tblPr>
        <w:tblW w:w="955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6039"/>
        <w:gridCol w:w="2022"/>
      </w:tblGrid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e number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escription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unctional gene category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1g1003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syringomycin-resistance gene SYR2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 metabolism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1g1127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imilarity to 2,3-dihydroxybenzoic acid decarboxylase patent WO9909048-A1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spergillus niger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 metabolism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2g0373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cobW protein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seudomonas denitrifican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[truncated ORF]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 metabolism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3g0428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pyridoxine synthesis component pyroA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spergillus nidulan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 metabolism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3g0655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lucan 1,4-alpha-glucosidase glaA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spergillus niger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 metabolism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4g0353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NAD-dependent D-arabinitol dehydrogenase ARD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ndida tropicali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 metabolism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4g0955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4-Hydroxyacetophenone monooxygenase hapE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seudomonas fluorescen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6g0099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fumarate reductase FRDS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 metabolism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7g0196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stearoyl-CoA desaturase P-ole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ichia angust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 metabolism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7g0430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3-methylcrotonyl-CoA carboxylase (MCC) biotin-containing alpha subunit MCCA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 metabolism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7g0836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imilarity to pyrazinamidase or nicotinamidase pncA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 metabolism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7g0871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lpha, alpha-trehalose-phosphate synthase (UDP-forming) 2 (trehalose-6-phosphate UDP-glucose phosphate glucosyltransferase) tpsB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spergillus niger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 metabolism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8g0738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malonyl CoA synthetase MatB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hizobium trifolii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 metabolism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9g0383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2,2-dialkylglycine decarboxylase structural protein dgdA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seudomonas cepaci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 metabolism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9g0485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p-sulfobenzyl alcohol dehydrogenase TsaC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omamonas testosteroni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 metabolism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1g0437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cytochrome b5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ortierella alpine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1g0623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imilarity to oxidoreductase from patent WO0100844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orynebacterium glutamicum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 metabolism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2g0459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imilarity to dihydrofolate reductase DHFR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neumocystis carinii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 metabolism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4g0290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weak similarity to cellobiose dehydrogenase CDH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rametes versicolor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 metabolism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4g0405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pyridoxamine-phosphate oxidase pdx3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 metabolism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5g0377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diacylglycerol acyl transferase (MR1) of patent WO200001713-A2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ortierella ramannian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 metabolism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6g0680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endoglucanase eglB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spergillus niger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 metabolism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6g0907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glucosamine-6-phosphate deaminase protein of patent WO9835047-A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 metabolism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7g0115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acyl-CoA dehydrogenase MCAD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attus norvegicu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 metabolism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8g0456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imilarity to peptidoglycan GlcNAc deacetylase PgdA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treptococcus pneumoniae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 metabolism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8g0655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subunit VIII of ubiquinol--cytochrome c reductase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2 energy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1g1020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subunit VIa of cytochrome c oxidase COX13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2 energy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5g0069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14.8 kD subunit of NADH:ubiquinone reductase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eurospora crass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2 energy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1g0464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topoisomerase I CaTOP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ndida albican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3 cell cycle and DNA processing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2g1045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GTP-binding protein VPS1 –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3 cell cycle and DNA processing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4g0871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protein involved in DNA repair and recombination uvsH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mericella nidulan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3 cell cycle and DNA processing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8g0109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imilarity to Ada Histone acetyltransferase complex component AHC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3 cell cycle and DNA processing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8g0319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tubulin beta chain beta-tubulin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spergillus flavu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3 cell cycle and DNA processing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1g0699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imilarity to UV damage nucleotide excision repair protein Rph16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chizosaccharomyces pombe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3 cell cycle and DNA processing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1g1111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condensin complex component cnd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chizosaccharomyces pombe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3 cell cycle and DNA processing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4g0532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cell cycle regulator p21 protein, Wos2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chizosaccharomyces pombe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3 cell cycle and DNA processing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1g0725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7.7 kD subunit of DNA-directed RNA polymerase II ABC10 alpha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4 transcription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8g0694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histone H4.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mericella nidulan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4 transcription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1g1011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imilarity to protein SRB8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4 transcription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5g0335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PalC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mericella nidulan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4 transcription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6g0845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hypothetical transcriptional regulator SPCC417.09c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chizosaccharomyces pombe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4 transcription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2g0605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cytoplasmic ribosomal protein of the small subunit S16.e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5 protein synthesis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2g1384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ong similarity to cytoplasmic ribosomal protein of the small subunit S9 - Homo sapien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5 protein synthesis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1g0169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cytoplasmic ribosomal protein of the small subunit S30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5 protein synthesis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1g0950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ong similarity to cytoplasmic ribosomal protein of the small subunit S4.e -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5 protein synthesis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2g0467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ong similarity to translation initiation factor eIF-5 - Saccharomyces cerevisiae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5 protein synthesis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2g0486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cytoplasmic ribosomal protein of the large subunit L30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5 protein synthesis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3g0107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40S ribosomal protein S28.e.B RPS 28B (RPS33B)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5 protein synthesis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7g0239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cytoplasmic ribosomal protein of the small subunit RP10B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[putative sequencing error]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5 protein synthesis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7g0201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 multicatalytic endopeptidase complex  chain Y7 PRE8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6 protein fate (folding, modification, destination)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7g0375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phosphatidylinositol-phosphatidylcholine transfer protein SEC14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Yarrowia lipolytic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6 protein fate (folding, modification, destination)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7g0388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erine proteinase pepC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spergillus nige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[putative frameshift]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6 protein fate (folding, modification, destination)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7g0830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yclophilin-like peptidyl prolyl cis-trans isomerase cypH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spergillus niger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6 protein fate (folding, modification, destination)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7g0959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glutathione S-transferase GST of patent US5962229-A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Zea may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6 protein fate (folding, modification, destination)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5g0647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imilarity to signal sequence receptor alpha chain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nis lupus familiari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6 protein fate (folding, modification, destination)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2g0636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imilarity to arp2 or 3 complex 16kD subunit arc16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8 cellular transport and transport mechanisms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2g0772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ferric (and cupric) reductase FRE2 –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8 cellular transport and transport mechanisms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5g0193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imilarity to integral membrane protein PTH1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agnaporthe grise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cellular communication or signal transduction mechanism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4g0184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imilarity to hypothetical temperature-shock induced protein TIR3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 cell rescue, defense and virulence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2g0802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H+-transporting ATPase lipid-binding protein vma3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eurospora crass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 regulation of or interaction with cellular environment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4g0071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bud emergence mediator BEM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 cell fate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2g0022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weak similarity to putative NADH dehydrogenase chain precursor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 sub-cellular localisation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2g0809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weak similarity to actin filament-binding protein b-nexilin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attus norvegicu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 sub-cellular localisation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1e0018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Kctt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1e0258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Mcat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1e0999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Sag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1e1198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Ygt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1e1293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Sag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2e0940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kctt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2e0941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Kttt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5e0195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Ygt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7e0234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Cgc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</w:t>
            </w:r>
          </w:p>
        </w:tc>
      </w:tr>
      <w:tr>
        <w:trPr>
          <w:trHeight w:val="28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5e0741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Ygt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5e0742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Ygt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5e0743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Ygt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</w:t>
            </w:r>
          </w:p>
        </w:tc>
      </w:tr>
      <w:tr>
        <w:trPr>
          <w:trHeight w:val="26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5e07440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Ygt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</w:t>
            </w:r>
          </w:p>
        </w:tc>
      </w:tr>
    </w:tbl>
    <w:p>
      <w:pPr>
        <w:pStyle w:val="NormalWeb"/>
        <w:spacing w:lineRule="auto" w:line="480" w:before="0" w:after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0" w:after="200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9T11:08:00Z</dcterms:created>
  <dc:creator>user</dc:creator>
  <dc:description/>
  <cp:keywords/>
  <dc:language>en-US</dc:language>
  <cp:lastModifiedBy>Han Wosten</cp:lastModifiedBy>
  <dcterms:modified xsi:type="dcterms:W3CDTF">2011-07-04T20:45:00Z</dcterms:modified>
  <cp:revision>4</cp:revision>
  <dc:subject/>
  <dc:title>Supplementary Table 7 Genes with the highest signal values that can be found in the top 100 of only 1 out of the 5 single hyphae</dc:title>
</cp:coreProperties>
</file>